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Latitude (Lat.) and longitude (Long.) for each contemporary walleye spawning group used in analyses. </w:t>
      </w:r>
      <w:r>
        <w:rPr>
          <w:rFonts w:cs="Times New Roman" w:ascii="Times New Roman" w:hAnsi="Times New Roman"/>
        </w:rPr>
        <w:t>Letters correspond to locations from Figure 1 and Table 1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47" w:type="dxa"/>
        <w:jc w:val="left"/>
        <w:tblInd w:w="1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1022"/>
        <w:gridCol w:w="1048"/>
      </w:tblGrid>
      <w:tr>
        <w:trPr/>
        <w:tc>
          <w:tcPr>
            <w:tcW w:w="2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cation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at.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ng.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A. Cedar L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33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00.1000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B. L. Winnipeg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738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7.8628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C. L. of the Wood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036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4.9272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D. McKim L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866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2.8031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E. Mille Lac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232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3.6477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F. St. Louis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667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2.2889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G. L. Nipig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723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8.6145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H. Portage L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022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8.5097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I. Muskegon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415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5.8087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J. Thunder Ba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02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3.4300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K. Flint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33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4.0543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L. Moon/Musquash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959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9.8811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M. Thames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31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2.4363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N. Detroit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N1. Belle Isl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346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2.9535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N2. Fighting Is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237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3.1295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N3. Grosse Il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117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3.1781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O. Western L. Eri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O1. Huron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089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3.2902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O2. Hen Is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802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2.7804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O3. Maumee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559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3.6492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O4. Sandusky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342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3.1091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P. Eastern L. Eri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P1. Van Buren Ba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46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9.4100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</w:rPr>
              <w:t>P2. Cattaraugus Ck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568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9.1041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S. Pigeon L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470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8.4942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T. Bay of Quint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06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7.0719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U. Oneida L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28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5.4400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V. Lac Mistassini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95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3.7000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W. Ohio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667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0.8641</w:t>
            </w:r>
          </w:p>
        </w:tc>
      </w:tr>
      <w:tr>
        <w:trPr/>
        <w:tc>
          <w:tcPr>
            <w:tcW w:w="27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X. New R.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710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0.9589</w:t>
            </w:r>
          </w:p>
        </w:tc>
      </w:tr>
      <w:tr>
        <w:trPr/>
        <w:tc>
          <w:tcPr>
            <w:tcW w:w="27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Y. North R.</w:t>
            </w:r>
          </w:p>
        </w:tc>
        <w:tc>
          <w:tcPr>
            <w:tcW w:w="102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3264</w:t>
            </w:r>
          </w:p>
        </w:tc>
        <w:tc>
          <w:tcPr>
            <w:tcW w:w="10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87.53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8:58:00Z</dcterms:created>
  <dc:creator>FrEmpenida</dc:creator>
  <dc:description/>
  <cp:keywords/>
  <dc:language>en-US</dc:language>
  <cp:lastModifiedBy>FrEmpenida</cp:lastModifiedBy>
  <dcterms:modified xsi:type="dcterms:W3CDTF">2014-06-07T08:58:00Z</dcterms:modified>
  <cp:revision>1</cp:revision>
  <dc:subject/>
  <dc:title/>
</cp:coreProperties>
</file>